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8B98F" w14:textId="77777777" w:rsidR="00607220" w:rsidRPr="00896E10" w:rsidRDefault="00607220" w:rsidP="000F051F">
      <w:pPr>
        <w:spacing w:line="480" w:lineRule="auto"/>
        <w:contextualSpacing/>
        <w:jc w:val="both"/>
        <w:rPr>
          <w:b/>
          <w:u w:val="single"/>
        </w:rPr>
      </w:pPr>
      <w:r w:rsidRPr="00896E10">
        <w:rPr>
          <w:b/>
          <w:u w:val="single"/>
        </w:rPr>
        <w:t>*THE PREP-IT Investigators</w:t>
      </w:r>
    </w:p>
    <w:p w14:paraId="3AD38AA7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Executive Committee:</w:t>
      </w:r>
      <w:r w:rsidRPr="00C50A48">
        <w:t xml:space="preserve"> Gerard P. Slobogean (Principal Investigator, University of Maryland School of Medicine, Baltimore, MD); Sheila Sprague (Principal Investigator, McMaster University, Hamilton, ON); Jeffrey Wells (Patient Representative, Trauma Survivors Network, Falls Church, VA); Mohit Bhandari (Principal Investigator, McMaster University, Hamilton, ON)</w:t>
      </w:r>
    </w:p>
    <w:p w14:paraId="607AEB21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Steering Committee:</w:t>
      </w:r>
      <w:r w:rsidRPr="00C50A48">
        <w:t xml:space="preserve"> Gerard P. Slobogean (Co-Chair, University of Maryland School of Medicine, Baltimore, MD); Mohit Bhandari (Co-Chair, McMaster University, Hamilton, ON); Sheila Sprague (Principal Investigator, McMaster University, Hamilton, ON); Jean-Claude </w:t>
      </w:r>
      <w:proofErr w:type="spellStart"/>
      <w:r w:rsidRPr="00C50A48">
        <w:t>D’Alleyrand</w:t>
      </w:r>
      <w:proofErr w:type="spellEnd"/>
      <w:r w:rsidRPr="00C50A48">
        <w:t xml:space="preserve"> (Walter Reed National Military Medical Center, Bethesda, MD); Anthony D. Harris (University of Maryland School of Medicine, Baltimore, MD); Daniel C. Mullins (University of Maryland, Baltimore, MD); Lehana Thabane (McMaster University, Hamilton, ON);  Jeffrey Wells (Trauma Survivors Network, Falls Church, VA); Amber Wood (Association of </w:t>
      </w:r>
      <w:proofErr w:type="spellStart"/>
      <w:r w:rsidRPr="00C50A48">
        <w:t>periOperative</w:t>
      </w:r>
      <w:proofErr w:type="spellEnd"/>
      <w:r w:rsidRPr="00C50A48">
        <w:t xml:space="preserve"> Registered Nurses, Denver, CO) </w:t>
      </w:r>
    </w:p>
    <w:p w14:paraId="669B2F3F" w14:textId="6A181450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Adjudication Committee:</w:t>
      </w:r>
      <w:r w:rsidRPr="00C50A48">
        <w:t xml:space="preserve"> Gregory J. Della Rocca (Chair, University of Missouri, Columbia, MO); Anthony D. Harris, (University of Maryland School of Medicine, Baltimore, MD); Joan </w:t>
      </w:r>
      <w:proofErr w:type="spellStart"/>
      <w:r w:rsidRPr="00C50A48">
        <w:t>Hebden</w:t>
      </w:r>
      <w:proofErr w:type="spellEnd"/>
      <w:r w:rsidRPr="00C50A48">
        <w:t xml:space="preserve"> (University of Maryland</w:t>
      </w:r>
      <w:r w:rsidR="00C364AF">
        <w:t xml:space="preserve"> School of Medicine</w:t>
      </w:r>
      <w:r w:rsidRPr="00C50A48">
        <w:t xml:space="preserve">, Baltimore, MD); Kyle J. Jeray (Greenville Health System, Greenville, SC); Lucas Marchand (University of Maryland, Baltimore, MD); Lyndsay M. O’Hara (University of Maryland School of Medicine, Baltimore, MD); Robert </w:t>
      </w:r>
      <w:proofErr w:type="spellStart"/>
      <w:r w:rsidRPr="00C50A48">
        <w:t>Zura</w:t>
      </w:r>
      <w:proofErr w:type="spellEnd"/>
      <w:r w:rsidRPr="00C50A48">
        <w:t xml:space="preserve"> (LSU Health, New Orleans, LA)</w:t>
      </w:r>
      <w:bookmarkStart w:id="0" w:name="_GoBack"/>
      <w:bookmarkEnd w:id="0"/>
    </w:p>
    <w:p w14:paraId="6A70710E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Data and Safety Monitoring Committee:</w:t>
      </w:r>
      <w:r w:rsidRPr="00C50A48">
        <w:t xml:space="preserve"> Michael J. Gardner (Chair, Stanford University School of Medicine, Palo Alto, CA); Jenna </w:t>
      </w:r>
      <w:proofErr w:type="spellStart"/>
      <w:r w:rsidRPr="00C50A48">
        <w:t>Blasman</w:t>
      </w:r>
      <w:proofErr w:type="spellEnd"/>
      <w:r w:rsidRPr="00C50A48">
        <w:t xml:space="preserve"> (Patient Representative, Kitchener, ON); Jonah Davies (University of Washington, Seattle, WA); Stephen Liang (Washington University, St. Louis, MO); Monica </w:t>
      </w:r>
      <w:proofErr w:type="spellStart"/>
      <w:r w:rsidRPr="00C50A48">
        <w:t>Taljaard</w:t>
      </w:r>
      <w:proofErr w:type="spellEnd"/>
      <w:r w:rsidRPr="00C50A48">
        <w:t xml:space="preserve"> (Ottawa Hospital Research Institute, Ottawa, ON)</w:t>
      </w:r>
    </w:p>
    <w:p w14:paraId="76AE18E0" w14:textId="397F1216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lastRenderedPageBreak/>
        <w:t>Research Methodology Core:</w:t>
      </w:r>
      <w:r w:rsidRPr="00C50A48">
        <w:t xml:space="preserve"> PJ Devereaux (McMaster University, Hamilton, ON); Gordon H. Guyatt (McMaster University, Hamilton, ON); Lehana Thabane (McMaster University, Hamilton, ON)</w:t>
      </w:r>
      <w:r w:rsidR="00D7208E">
        <w:t xml:space="preserve">; Diane Heels-Ansdell </w:t>
      </w:r>
      <w:r w:rsidR="00D7208E" w:rsidRPr="00C50A48">
        <w:t>(McMaster University, Hamilton, ON)</w:t>
      </w:r>
    </w:p>
    <w:p w14:paraId="0FFD2DB5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 xml:space="preserve">Patient </w:t>
      </w:r>
      <w:proofErr w:type="spellStart"/>
      <w:r w:rsidRPr="00C50A48">
        <w:rPr>
          <w:b/>
        </w:rPr>
        <w:t>Centred</w:t>
      </w:r>
      <w:proofErr w:type="spellEnd"/>
      <w:r w:rsidRPr="00C50A48">
        <w:rPr>
          <w:b/>
        </w:rPr>
        <w:t xml:space="preserve"> Outcomes Core:</w:t>
      </w:r>
      <w:r w:rsidRPr="00C50A48">
        <w:t xml:space="preserve"> Debra Marvel (Patient Representative, Baltimore, MD); Jana </w:t>
      </w:r>
      <w:r w:rsidRPr="00896E10">
        <w:t xml:space="preserve">Palmer (Patient Representative, Baltimore, MD); Jeffrey Wells (Patient, Trauma Survivors Network, Falls Church, VA); Jeff Friedrich (Editor, Slate Magazine, Washington DC); </w:t>
      </w:r>
      <w:r w:rsidRPr="00C50A48">
        <w:t xml:space="preserve">Daniel C. Mullins (University of Maryland, Baltimore, MD); Nathan N. O’Hara (University of Maryland School of Medicine, Baltimore, MD); </w:t>
      </w:r>
      <w:r w:rsidRPr="00896E10">
        <w:t xml:space="preserve">Ms. Frances Grissom (Trauma Survivor Network, Baltimore, MD) </w:t>
      </w:r>
    </w:p>
    <w:p w14:paraId="7ECF349E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Orthopaedic Surgery Core:</w:t>
      </w:r>
      <w:r w:rsidRPr="00C50A48">
        <w:t xml:space="preserve"> Gregory J. Della Rocca (University of Missouri, Columbia, MO); I. Leah </w:t>
      </w:r>
      <w:proofErr w:type="spellStart"/>
      <w:r w:rsidRPr="00C50A48">
        <w:t>Gitajn</w:t>
      </w:r>
      <w:proofErr w:type="spellEnd"/>
      <w:r w:rsidRPr="00C50A48">
        <w:t xml:space="preserve"> (Dartmouth University, Hanover, NH); Kyle J. Jeray (Greenville Health System, Greenville, SC); Saam Morshed (San Francisco General Hospital, San Francisco, CA); Robert V. O’Toole (University of Maryland School of Medicine, Baltimore, MD); Bradley A. Petrisor (Hamilton Health Science, Hamilton, ON) </w:t>
      </w:r>
    </w:p>
    <w:p w14:paraId="6E22969E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Operating Room Core:</w:t>
      </w:r>
      <w:r w:rsidRPr="00C50A48">
        <w:t xml:space="preserve"> Megan Camara (R Adams Cowley Shock Trauma Center, Baltimore, MD); Franca </w:t>
      </w:r>
      <w:proofErr w:type="spellStart"/>
      <w:r w:rsidRPr="00C50A48">
        <w:t>Mossuto</w:t>
      </w:r>
      <w:proofErr w:type="spellEnd"/>
      <w:r w:rsidRPr="00C50A48">
        <w:t xml:space="preserve"> (Hamilton Health Science, Hamilton, ON)</w:t>
      </w:r>
    </w:p>
    <w:p w14:paraId="3FF92A1A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Infectious Disease Core:</w:t>
      </w:r>
      <w:r w:rsidRPr="00C50A48">
        <w:t xml:space="preserve"> Anthony D. Harris (University of Maryland School of Medicine, Baltimore, MD); Manjari G. Joshi (University of Maryland School of Medicine, Baltimore, MD)</w:t>
      </w:r>
    </w:p>
    <w:p w14:paraId="54D10747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Military Core:</w:t>
      </w:r>
      <w:r w:rsidRPr="00C50A48">
        <w:t xml:space="preserve"> Jean-Claude </w:t>
      </w:r>
      <w:proofErr w:type="spellStart"/>
      <w:r w:rsidRPr="00C50A48">
        <w:t>D’Alleyrand</w:t>
      </w:r>
      <w:proofErr w:type="spellEnd"/>
      <w:r w:rsidRPr="00C50A48">
        <w:t xml:space="preserve"> (Walter Reed National Military Medical Center, Bethesda, MD); Justin Fowler (United States Army, USA); Jessica Rivera (San Antonio Military Medical Center, San Antonio, TX); Max Talbot (Canadian Armed Forces, Montreal, QC)</w:t>
      </w:r>
    </w:p>
    <w:p w14:paraId="721114D8" w14:textId="3710D7E4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McMaster University Methods Center</w:t>
      </w:r>
      <w:r w:rsidRPr="00C50A48">
        <w:t xml:space="preserve"> (Hamilton, ON): </w:t>
      </w:r>
      <w:r w:rsidRPr="009618C8">
        <w:t xml:space="preserve">Sheila Sprague (Principal Investigator); Mohit Bhandari (Principal Investigator); Shannon Dodds (Research Coordinator); Alisha </w:t>
      </w:r>
      <w:r w:rsidRPr="009618C8">
        <w:lastRenderedPageBreak/>
        <w:t xml:space="preserve">Garibaldi (Research Coordinator); Silvia Li (Research Coordinator); Uyen Nguyen (Research Coordinator); David Pogorzelski (Research Coordinator); Alejandra Rojas (Research Coordinator); Taryn Scott (Research Coordinator); </w:t>
      </w:r>
      <w:r>
        <w:t xml:space="preserve">Gina </w:t>
      </w:r>
      <w:r w:rsidRPr="00263912">
        <w:t>Del Fab</w:t>
      </w:r>
      <w:r>
        <w:t xml:space="preserve">bro (Research Assistant); </w:t>
      </w:r>
      <w:r w:rsidRPr="00263912">
        <w:t xml:space="preserve">Olivia Paige </w:t>
      </w:r>
      <w:r>
        <w:t xml:space="preserve">Szasz (Research Assistant); </w:t>
      </w:r>
      <w:r w:rsidRPr="009618C8">
        <w:t>Diane Heels-Ansdell (Statistician);  Paula McKay (Manager)</w:t>
      </w:r>
    </w:p>
    <w:p w14:paraId="14598B72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University of Maryland School of Medicine Administrative Center</w:t>
      </w:r>
      <w:r w:rsidRPr="00C50A48">
        <w:t xml:space="preserve"> (Baltimore, MD): Gerard P. Slobogean (Principal Investigator); Nathan N. O’Hara (Manager); Andrea Howe (Project Manager); Joshua Rudnicki (Project Manager); Haley Demyanovich (Project Manager); Kelly Little (Financial Manager)</w:t>
      </w:r>
    </w:p>
    <w:p w14:paraId="4A475A52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University of Maryland School of Pharmacy, The PATIENTS Program</w:t>
      </w:r>
      <w:r w:rsidRPr="00C50A48">
        <w:t xml:space="preserve"> (Baltimore, MD): C. Daniel Mullins (Executive Director); Michelle Medeiros (Director of Research); Eric Kettering (Senior Instructional Technology and Dissemination Specialist); Diamond Hale (Project Manager)</w:t>
      </w:r>
    </w:p>
    <w:p w14:paraId="2E60E7B0" w14:textId="77777777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b/>
        </w:rPr>
        <w:t>PREP-IT Clinical Sites:</w:t>
      </w:r>
    </w:p>
    <w:p w14:paraId="56A513FE" w14:textId="77777777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i/>
        </w:rPr>
        <w:t>Lead Clinical Site (Aqueous-PREP and PREPARE):</w:t>
      </w:r>
    </w:p>
    <w:p w14:paraId="15FCD4F0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  <w:bCs/>
        </w:rPr>
        <w:t>University of Maryland School of Medicine, R Adams Cowley Shock Trauma Center, Baltimore, MD</w:t>
      </w:r>
      <w:r w:rsidRPr="00C50A48">
        <w:t xml:space="preserve">: Robert V. O'Toole, Jean-Claude </w:t>
      </w:r>
      <w:proofErr w:type="spellStart"/>
      <w:r w:rsidRPr="00C50A48">
        <w:t>D'Alleyrand</w:t>
      </w:r>
      <w:proofErr w:type="spellEnd"/>
      <w:r w:rsidRPr="00C50A48">
        <w:t xml:space="preserve">, Andrew </w:t>
      </w:r>
      <w:proofErr w:type="spellStart"/>
      <w:r w:rsidRPr="00C50A48">
        <w:t>Eglseder</w:t>
      </w:r>
      <w:proofErr w:type="spellEnd"/>
      <w:r w:rsidRPr="00C50A48">
        <w:t xml:space="preserve">, Aaron Johnson, Christopher </w:t>
      </w:r>
      <w:proofErr w:type="spellStart"/>
      <w:r w:rsidRPr="00C50A48">
        <w:t>Langhammer</w:t>
      </w:r>
      <w:proofErr w:type="spellEnd"/>
      <w:r w:rsidRPr="00C50A48">
        <w:t xml:space="preserve">, Christopher Lebrun, Theodore Manson, Jason </w:t>
      </w:r>
      <w:proofErr w:type="spellStart"/>
      <w:r w:rsidRPr="00C50A48">
        <w:t>Nascone</w:t>
      </w:r>
      <w:proofErr w:type="spellEnd"/>
      <w:r w:rsidRPr="00C50A48">
        <w:t xml:space="preserve">, </w:t>
      </w:r>
      <w:proofErr w:type="spellStart"/>
      <w:r w:rsidRPr="00C50A48">
        <w:t>Ebrahim</w:t>
      </w:r>
      <w:proofErr w:type="spellEnd"/>
      <w:r w:rsidRPr="00C50A48">
        <w:t xml:space="preserve"> </w:t>
      </w:r>
      <w:proofErr w:type="spellStart"/>
      <w:r w:rsidRPr="00C50A48">
        <w:t>Paryavi</w:t>
      </w:r>
      <w:proofErr w:type="spellEnd"/>
      <w:r w:rsidRPr="00C50A48">
        <w:t xml:space="preserve">, Raymond </w:t>
      </w:r>
      <w:proofErr w:type="spellStart"/>
      <w:r w:rsidRPr="00C50A48">
        <w:t>Pensy</w:t>
      </w:r>
      <w:proofErr w:type="spellEnd"/>
      <w:r w:rsidRPr="00C50A48">
        <w:t xml:space="preserve">, Andrew </w:t>
      </w:r>
      <w:proofErr w:type="spellStart"/>
      <w:r w:rsidRPr="00C50A48">
        <w:t>Pollak</w:t>
      </w:r>
      <w:proofErr w:type="spellEnd"/>
      <w:r w:rsidRPr="00C50A48">
        <w:t xml:space="preserve">, Marcus </w:t>
      </w:r>
      <w:proofErr w:type="spellStart"/>
      <w:r w:rsidRPr="00C50A48">
        <w:t>Sciadini</w:t>
      </w:r>
      <w:proofErr w:type="spellEnd"/>
      <w:r w:rsidRPr="00C50A48">
        <w:t xml:space="preserve">, Gerard P. Slobogean, Yasmin </w:t>
      </w:r>
      <w:proofErr w:type="spellStart"/>
      <w:r w:rsidRPr="00C50A48">
        <w:t>Degani</w:t>
      </w:r>
      <w:proofErr w:type="spellEnd"/>
      <w:r w:rsidRPr="00C50A48">
        <w:t xml:space="preserve">, Haley K. Demyanovich, Andrea Howe, Nathan N. O’Hara, Katherine Joseph, Joshua Rudnicki, Megan Camara </w:t>
      </w:r>
    </w:p>
    <w:p w14:paraId="1F81B09D" w14:textId="77777777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i/>
        </w:rPr>
        <w:t>Aqueous-PREP and PREPARE:</w:t>
      </w:r>
    </w:p>
    <w:p w14:paraId="4D613E11" w14:textId="456D0AC0" w:rsidR="00607220" w:rsidRPr="00896E10" w:rsidRDefault="00607220" w:rsidP="000F051F">
      <w:pPr>
        <w:spacing w:line="480" w:lineRule="auto"/>
        <w:contextualSpacing/>
        <w:jc w:val="both"/>
        <w:rPr>
          <w:rFonts w:eastAsia="Times New Roman"/>
        </w:rPr>
      </w:pPr>
      <w:r w:rsidRPr="00C50A48">
        <w:rPr>
          <w:b/>
        </w:rPr>
        <w:t>Hamilton Health Sciences – General Site, Hamilton, ON</w:t>
      </w:r>
      <w:r w:rsidRPr="00C50A48">
        <w:t xml:space="preserve">: Brad A. Petrisor, Herman Johal, Bill </w:t>
      </w:r>
      <w:proofErr w:type="spellStart"/>
      <w:r w:rsidRPr="00C50A48">
        <w:t>Ristevski</w:t>
      </w:r>
      <w:proofErr w:type="spellEnd"/>
      <w:r w:rsidRPr="00C50A48">
        <w:t xml:space="preserve">, Dale Williams, Matthew Denkers, </w:t>
      </w:r>
      <w:proofErr w:type="spellStart"/>
      <w:r w:rsidRPr="00C50A48">
        <w:t>Krishan</w:t>
      </w:r>
      <w:proofErr w:type="spellEnd"/>
      <w:r w:rsidRPr="00C50A48">
        <w:t xml:space="preserve"> </w:t>
      </w:r>
      <w:proofErr w:type="spellStart"/>
      <w:r w:rsidRPr="00C50A48">
        <w:t>Rajaratnam</w:t>
      </w:r>
      <w:proofErr w:type="spellEnd"/>
      <w:r w:rsidRPr="00C50A48">
        <w:t>, Jamal Al-</w:t>
      </w:r>
      <w:proofErr w:type="spellStart"/>
      <w:r w:rsidRPr="00C50A48">
        <w:t>Asiri</w:t>
      </w:r>
      <w:proofErr w:type="spellEnd"/>
      <w:r w:rsidRPr="00C50A48">
        <w:t>, Jordan Leonard, Francesc A. Marcano-</w:t>
      </w:r>
      <w:r w:rsidRPr="00896E10">
        <w:rPr>
          <w:rFonts w:eastAsia="Times New Roman"/>
        </w:rPr>
        <w:t>Fernández</w:t>
      </w:r>
      <w:r w:rsidR="00E9475D">
        <w:rPr>
          <w:rFonts w:eastAsia="Times New Roman"/>
        </w:rPr>
        <w:t>*</w:t>
      </w:r>
      <w:r w:rsidRPr="00896E10">
        <w:rPr>
          <w:rFonts w:eastAsia="Times New Roman"/>
        </w:rPr>
        <w:t>, Jodi Gallant, Federico Persico, Marko Gjorgjievski</w:t>
      </w:r>
      <w:r w:rsidR="001B1596">
        <w:rPr>
          <w:rFonts w:eastAsia="Times New Roman"/>
        </w:rPr>
        <w:t>, Annie George</w:t>
      </w:r>
    </w:p>
    <w:p w14:paraId="2696F382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IU Health Methodist Hospital, Indianapolis, IN:</w:t>
      </w:r>
      <w:r w:rsidRPr="00C50A48">
        <w:t xml:space="preserve"> Roman M. Natoli, Greg E. </w:t>
      </w:r>
      <w:proofErr w:type="spellStart"/>
      <w:r w:rsidRPr="00C50A48">
        <w:t>Gaski</w:t>
      </w:r>
      <w:proofErr w:type="spellEnd"/>
      <w:r w:rsidRPr="00C50A48">
        <w:t xml:space="preserve">, Todd O. McKinley, Walter W. </w:t>
      </w:r>
      <w:proofErr w:type="spellStart"/>
      <w:r w:rsidRPr="00C50A48">
        <w:t>Virkus</w:t>
      </w:r>
      <w:proofErr w:type="spellEnd"/>
      <w:r w:rsidRPr="00C50A48">
        <w:t xml:space="preserve">, Anthony T. Sorkin, Jan P. </w:t>
      </w:r>
      <w:proofErr w:type="spellStart"/>
      <w:r w:rsidRPr="00C50A48">
        <w:t>Szatkowski</w:t>
      </w:r>
      <w:proofErr w:type="spellEnd"/>
      <w:r w:rsidRPr="00C50A48">
        <w:t xml:space="preserve">, Joseph R. </w:t>
      </w:r>
      <w:proofErr w:type="spellStart"/>
      <w:r w:rsidRPr="00C50A48">
        <w:t>Baele</w:t>
      </w:r>
      <w:proofErr w:type="spellEnd"/>
      <w:r w:rsidRPr="00C50A48">
        <w:t>, Brian H. Mullis, Lauren C. Hill, Andrea Hudgins, Methodist OR Core II Staff</w:t>
      </w:r>
    </w:p>
    <w:p w14:paraId="08089A32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San Antonio Military Medical Center, San Antonio, TX:</w:t>
      </w:r>
      <w:r w:rsidRPr="00C50A48">
        <w:t xml:space="preserve"> Patrick Osborn, Justin Fowler, Sarah </w:t>
      </w:r>
      <w:proofErr w:type="spellStart"/>
      <w:r w:rsidRPr="00C50A48">
        <w:t>Pierrie</w:t>
      </w:r>
      <w:proofErr w:type="spellEnd"/>
      <w:r w:rsidRPr="00C50A48">
        <w:t>, Eric Martinez, Joseph Kimmel</w:t>
      </w:r>
    </w:p>
    <w:p w14:paraId="4D102D15" w14:textId="5646F1E1" w:rsidR="00607220" w:rsidRPr="00C50A48" w:rsidRDefault="00607220" w:rsidP="000F051F">
      <w:pPr>
        <w:spacing w:line="480" w:lineRule="auto"/>
        <w:contextualSpacing/>
        <w:jc w:val="both"/>
      </w:pPr>
      <w:proofErr w:type="spellStart"/>
      <w:r w:rsidRPr="00C50A48">
        <w:rPr>
          <w:b/>
        </w:rPr>
        <w:t>Prisma</w:t>
      </w:r>
      <w:proofErr w:type="spellEnd"/>
      <w:r w:rsidRPr="00C50A48">
        <w:rPr>
          <w:b/>
        </w:rPr>
        <w:t xml:space="preserve"> Health - Upstate, Greenville, SC</w:t>
      </w:r>
      <w:r w:rsidRPr="00C50A48">
        <w:t xml:space="preserve">: Kyle J. Jeray, John D. Adams, Michael L. </w:t>
      </w:r>
      <w:proofErr w:type="spellStart"/>
      <w:r w:rsidRPr="00C50A48">
        <w:t>Beckish</w:t>
      </w:r>
      <w:proofErr w:type="spellEnd"/>
      <w:r w:rsidRPr="00C50A48">
        <w:t xml:space="preserve">, Christopher C. Bray, Timothy R. Brown, Andrew W. Cross, Timothy Dew, Gregory K. </w:t>
      </w:r>
      <w:proofErr w:type="spellStart"/>
      <w:r w:rsidRPr="00C50A48">
        <w:t>Faucher</w:t>
      </w:r>
      <w:proofErr w:type="spellEnd"/>
      <w:r w:rsidRPr="00C50A48">
        <w:t xml:space="preserve">, Richard W. </w:t>
      </w:r>
      <w:proofErr w:type="spellStart"/>
      <w:r w:rsidRPr="00C50A48">
        <w:t>Gurich</w:t>
      </w:r>
      <w:proofErr w:type="spellEnd"/>
      <w:r w:rsidRPr="00C50A48">
        <w:t xml:space="preserve"> Jr, David E. Lazarus, S. John </w:t>
      </w:r>
      <w:proofErr w:type="spellStart"/>
      <w:r w:rsidRPr="00C50A48">
        <w:t>Millon</w:t>
      </w:r>
      <w:proofErr w:type="spellEnd"/>
      <w:r w:rsidRPr="00C50A48">
        <w:t>, M. Jason Palmer, Scott E. Porter, Thomas M. Schaller, Michael S. Sridhar, John L. Sanders,</w:t>
      </w:r>
      <w:r w:rsidRPr="00C50A48">
        <w:rPr>
          <w:color w:val="1F497D"/>
        </w:rPr>
        <w:t xml:space="preserve"> </w:t>
      </w:r>
      <w:r w:rsidRPr="00C50A48">
        <w:t xml:space="preserve">L. Edwin </w:t>
      </w:r>
      <w:proofErr w:type="spellStart"/>
      <w:r w:rsidRPr="00C50A48">
        <w:t>Rudisill</w:t>
      </w:r>
      <w:proofErr w:type="spellEnd"/>
      <w:r w:rsidRPr="00C50A48">
        <w:t xml:space="preserve">, Jr, Michael J. </w:t>
      </w:r>
      <w:proofErr w:type="spellStart"/>
      <w:r w:rsidRPr="00C50A48">
        <w:t>Garitty</w:t>
      </w:r>
      <w:proofErr w:type="spellEnd"/>
      <w:r w:rsidRPr="00C50A48">
        <w:t xml:space="preserve">, Andrew S. Poole, Michael L. Sims, Clark M. Walker, Robert M. Carlisle II, Erin Adams Hofer, Brandon S. Huggins, Michael D. Hunter, William A. Marshall, </w:t>
      </w:r>
      <w:proofErr w:type="spellStart"/>
      <w:r w:rsidRPr="00C50A48">
        <w:t>Shea</w:t>
      </w:r>
      <w:proofErr w:type="spellEnd"/>
      <w:r w:rsidRPr="00C50A48">
        <w:t xml:space="preserve"> </w:t>
      </w:r>
      <w:proofErr w:type="spellStart"/>
      <w:r w:rsidRPr="00C50A48">
        <w:t>Bielby</w:t>
      </w:r>
      <w:proofErr w:type="spellEnd"/>
      <w:r w:rsidRPr="00C50A48">
        <w:t xml:space="preserve"> Ray, Cory D. Smith, Kyle M. Altman, Julia C. </w:t>
      </w:r>
      <w:proofErr w:type="spellStart"/>
      <w:r w:rsidRPr="00C50A48">
        <w:t>Bedard</w:t>
      </w:r>
      <w:proofErr w:type="spellEnd"/>
      <w:r w:rsidRPr="00C50A48">
        <w:t xml:space="preserve">, Markus F. </w:t>
      </w:r>
      <w:proofErr w:type="spellStart"/>
      <w:r w:rsidRPr="00C50A48">
        <w:t>Loeffler</w:t>
      </w:r>
      <w:proofErr w:type="spellEnd"/>
      <w:r w:rsidRPr="00C50A48">
        <w:t xml:space="preserve">, Erin R. </w:t>
      </w:r>
      <w:proofErr w:type="spellStart"/>
      <w:r w:rsidRPr="00C50A48">
        <w:t>Pichiotino</w:t>
      </w:r>
      <w:proofErr w:type="spellEnd"/>
      <w:r w:rsidRPr="00C50A48">
        <w:t xml:space="preserve">, Austin A. Cole, Ethan J </w:t>
      </w:r>
      <w:proofErr w:type="spellStart"/>
      <w:r w:rsidRPr="00C50A48">
        <w:t>Maltz</w:t>
      </w:r>
      <w:proofErr w:type="spellEnd"/>
      <w:r w:rsidRPr="00C50A48">
        <w:t xml:space="preserve">, Wesley Parker, T. Bennett Ramsey, </w:t>
      </w:r>
      <w:r w:rsidRPr="00896E10">
        <w:t xml:space="preserve">Alex </w:t>
      </w:r>
      <w:proofErr w:type="spellStart"/>
      <w:r w:rsidRPr="00896E10">
        <w:t>Burnikel</w:t>
      </w:r>
      <w:proofErr w:type="spellEnd"/>
      <w:r w:rsidRPr="00896E10">
        <w:t xml:space="preserve">, Michael </w:t>
      </w:r>
      <w:proofErr w:type="spellStart"/>
      <w:r w:rsidRPr="00896E10">
        <w:t>Colello</w:t>
      </w:r>
      <w:proofErr w:type="spellEnd"/>
      <w:r w:rsidRPr="00896E10">
        <w:t>, Russell Stewart, Jeremy Wise,</w:t>
      </w:r>
      <w:r w:rsidRPr="00C50A48">
        <w:t xml:space="preserve"> </w:t>
      </w:r>
      <w:r w:rsidR="00650F86">
        <w:t xml:space="preserve">M. Christian Moody, </w:t>
      </w:r>
      <w:r w:rsidRPr="00C50A48">
        <w:t xml:space="preserve">Stephanie L. Tanner, Rebecca G. Snider, Christine E. Townsend, Kayla H. Pham, </w:t>
      </w:r>
      <w:r w:rsidRPr="00896E10">
        <w:t>Abigail Martin, Emily Robertson</w:t>
      </w:r>
    </w:p>
    <w:p w14:paraId="009E4BF6" w14:textId="704DD687" w:rsidR="00607220" w:rsidRPr="00C50A48" w:rsidRDefault="00607220" w:rsidP="000F051F">
      <w:pPr>
        <w:spacing w:line="480" w:lineRule="auto"/>
        <w:contextualSpacing/>
        <w:jc w:val="both"/>
      </w:pPr>
      <w:bookmarkStart w:id="1" w:name="_Hlk22044915"/>
      <w:r w:rsidRPr="00C50A48">
        <w:rPr>
          <w:b/>
        </w:rPr>
        <w:t>University of California, San Francisco, San Francisco, CA:</w:t>
      </w:r>
      <w:r w:rsidRPr="00C50A48">
        <w:t xml:space="preserve"> Saam Morshed, </w:t>
      </w:r>
      <w:r w:rsidR="00650F86" w:rsidRPr="00C50A48">
        <w:t xml:space="preserve">Theodore Miclau, </w:t>
      </w:r>
      <w:proofErr w:type="spellStart"/>
      <w:r w:rsidRPr="00C50A48">
        <w:t>Utku</w:t>
      </w:r>
      <w:proofErr w:type="spellEnd"/>
      <w:r w:rsidRPr="00C50A48">
        <w:t xml:space="preserve"> </w:t>
      </w:r>
      <w:proofErr w:type="spellStart"/>
      <w:r w:rsidRPr="00C50A48">
        <w:t>Kandemir</w:t>
      </w:r>
      <w:proofErr w:type="spellEnd"/>
      <w:r w:rsidRPr="00C50A48">
        <w:t xml:space="preserve">, Meir </w:t>
      </w:r>
      <w:proofErr w:type="spellStart"/>
      <w:r w:rsidRPr="00C50A48">
        <w:t>Marmor</w:t>
      </w:r>
      <w:proofErr w:type="spellEnd"/>
      <w:r w:rsidRPr="00C50A48">
        <w:t xml:space="preserve">, Amir Matityahu, R. Trigg McClellan, Eric </w:t>
      </w:r>
      <w:proofErr w:type="spellStart"/>
      <w:r w:rsidRPr="00C50A48">
        <w:t>Meinberg</w:t>
      </w:r>
      <w:proofErr w:type="spellEnd"/>
      <w:r w:rsidRPr="00C50A48">
        <w:t xml:space="preserve">, David Shearer, Paul Toogood, Anthony Ding, Erin Donohue, </w:t>
      </w:r>
      <w:proofErr w:type="spellStart"/>
      <w:r w:rsidRPr="00C50A48">
        <w:t>Tigist</w:t>
      </w:r>
      <w:proofErr w:type="spellEnd"/>
      <w:r w:rsidRPr="00C50A48">
        <w:t xml:space="preserve"> </w:t>
      </w:r>
      <w:proofErr w:type="spellStart"/>
      <w:r w:rsidRPr="00C50A48">
        <w:t>Belaye</w:t>
      </w:r>
      <w:proofErr w:type="spellEnd"/>
      <w:r w:rsidRPr="00C50A48">
        <w:t xml:space="preserve">, </w:t>
      </w:r>
      <w:proofErr w:type="spellStart"/>
      <w:r w:rsidRPr="00C50A48">
        <w:t>Eleni</w:t>
      </w:r>
      <w:proofErr w:type="spellEnd"/>
      <w:r w:rsidRPr="00C50A48">
        <w:t xml:space="preserve"> </w:t>
      </w:r>
      <w:proofErr w:type="spellStart"/>
      <w:r w:rsidRPr="00C50A48">
        <w:t>Berhaneselase</w:t>
      </w:r>
      <w:proofErr w:type="spellEnd"/>
      <w:r w:rsidRPr="00C50A48">
        <w:t>, Alexandra Paul</w:t>
      </w:r>
      <w:r w:rsidR="00E9475D">
        <w:t>*</w:t>
      </w:r>
      <w:r w:rsidRPr="00C50A48">
        <w:t xml:space="preserve">, </w:t>
      </w:r>
      <w:proofErr w:type="spellStart"/>
      <w:r w:rsidRPr="00C50A48">
        <w:t>Kartik</w:t>
      </w:r>
      <w:proofErr w:type="spellEnd"/>
      <w:r w:rsidRPr="00C50A48">
        <w:t xml:space="preserve"> Garg</w:t>
      </w:r>
    </w:p>
    <w:bookmarkEnd w:id="1"/>
    <w:p w14:paraId="53D4BADD" w14:textId="77777777" w:rsidR="00607220" w:rsidRPr="00C50A48" w:rsidRDefault="00607220" w:rsidP="000F051F">
      <w:pPr>
        <w:spacing w:line="480" w:lineRule="auto"/>
        <w:contextualSpacing/>
        <w:jc w:val="both"/>
        <w:rPr>
          <w:i/>
        </w:rPr>
      </w:pPr>
      <w:r w:rsidRPr="00C50A48">
        <w:rPr>
          <w:i/>
        </w:rPr>
        <w:t xml:space="preserve">Aqueous-PREP: </w:t>
      </w:r>
    </w:p>
    <w:p w14:paraId="2311875B" w14:textId="022E9C1A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 xml:space="preserve">McGovern Medical School at </w:t>
      </w:r>
      <w:proofErr w:type="spellStart"/>
      <w:r w:rsidRPr="00C50A48">
        <w:rPr>
          <w:b/>
        </w:rPr>
        <w:t>UTHealth</w:t>
      </w:r>
      <w:proofErr w:type="spellEnd"/>
      <w:r w:rsidRPr="00C50A48">
        <w:rPr>
          <w:b/>
        </w:rPr>
        <w:t xml:space="preserve"> Houston, Houston, TX</w:t>
      </w:r>
      <w:r w:rsidRPr="00C50A48">
        <w:t xml:space="preserve">: Joshua L. Gary, Stephen J Warner, John W. </w:t>
      </w:r>
      <w:proofErr w:type="spellStart"/>
      <w:r w:rsidRPr="00C50A48">
        <w:t>Munz</w:t>
      </w:r>
      <w:proofErr w:type="spellEnd"/>
      <w:r w:rsidRPr="00C50A48">
        <w:t xml:space="preserve">, Andrew M. Choo, Timothy S. </w:t>
      </w:r>
      <w:proofErr w:type="spellStart"/>
      <w:r w:rsidRPr="00C50A48">
        <w:t>Achor</w:t>
      </w:r>
      <w:proofErr w:type="spellEnd"/>
      <w:r w:rsidRPr="00C50A48">
        <w:t>, Milton L. “Chip” Routt, Mayank Rao, Guillermo Pechero, Adam Miller</w:t>
      </w:r>
      <w:r w:rsidR="00E9475D">
        <w:t>*</w:t>
      </w:r>
    </w:p>
    <w:p w14:paraId="72826F8B" w14:textId="217B0B86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University of Florida, Gainesville, FL:</w:t>
      </w:r>
      <w:r w:rsidRPr="00C50A48">
        <w:t xml:space="preserve"> Jennifer E. Hagen, Matthew Patrick, </w:t>
      </w:r>
      <w:r w:rsidR="00FE5C62">
        <w:t xml:space="preserve">Richard </w:t>
      </w:r>
      <w:proofErr w:type="spellStart"/>
      <w:r w:rsidR="00FE5C62">
        <w:t>Vlasak</w:t>
      </w:r>
      <w:proofErr w:type="spellEnd"/>
      <w:r w:rsidR="00FE5C62">
        <w:t xml:space="preserve">, Thomas </w:t>
      </w:r>
      <w:proofErr w:type="spellStart"/>
      <w:r w:rsidR="00FE5C62">
        <w:t>Krupko</w:t>
      </w:r>
      <w:proofErr w:type="spellEnd"/>
      <w:r w:rsidR="00FE5C62">
        <w:t xml:space="preserve">, </w:t>
      </w:r>
      <w:proofErr w:type="spellStart"/>
      <w:r w:rsidRPr="00C50A48">
        <w:t>Kalia</w:t>
      </w:r>
      <w:proofErr w:type="spellEnd"/>
      <w:r w:rsidRPr="00C50A48">
        <w:t xml:space="preserve"> </w:t>
      </w:r>
      <w:proofErr w:type="spellStart"/>
      <w:r w:rsidRPr="00C50A48">
        <w:t>Sadasivan</w:t>
      </w:r>
      <w:proofErr w:type="spellEnd"/>
      <w:r w:rsidR="00E9475D">
        <w:t>*</w:t>
      </w:r>
      <w:r w:rsidRPr="00C50A48">
        <w:t>, Chris Koenig, Daniel Bailey</w:t>
      </w:r>
      <w:r w:rsidR="00E9475D">
        <w:t>*</w:t>
      </w:r>
      <w:r w:rsidRPr="00C50A48">
        <w:t>, Daniel Wentworth</w:t>
      </w:r>
      <w:r w:rsidR="00E9475D">
        <w:t>*</w:t>
      </w:r>
      <w:r w:rsidRPr="00C50A48">
        <w:t>, Chi Van, Justin Schwartz</w:t>
      </w:r>
    </w:p>
    <w:p w14:paraId="10FE1E43" w14:textId="04103756" w:rsidR="00607220" w:rsidRPr="00C50A48" w:rsidRDefault="00607220" w:rsidP="000F051F">
      <w:pPr>
        <w:spacing w:line="480" w:lineRule="auto"/>
        <w:contextualSpacing/>
        <w:jc w:val="both"/>
        <w:rPr>
          <w:rFonts w:eastAsia="Times New Roman"/>
          <w:lang w:eastAsia="en-CA"/>
        </w:rPr>
      </w:pPr>
      <w:r w:rsidRPr="00C50A48">
        <w:rPr>
          <w:b/>
        </w:rPr>
        <w:t>The CORE Institute, Phoenix, AZ</w:t>
      </w:r>
      <w:r w:rsidRPr="00C50A48">
        <w:t xml:space="preserve">: </w:t>
      </w:r>
      <w:proofErr w:type="spellStart"/>
      <w:r w:rsidR="00FE5C62" w:rsidRPr="00C50A48">
        <w:t>Niloofar</w:t>
      </w:r>
      <w:proofErr w:type="spellEnd"/>
      <w:r w:rsidR="00FE5C62" w:rsidRPr="00C50A48">
        <w:t xml:space="preserve"> </w:t>
      </w:r>
      <w:proofErr w:type="spellStart"/>
      <w:r w:rsidR="00FE5C62" w:rsidRPr="00C50A48">
        <w:t>Dehghan</w:t>
      </w:r>
      <w:proofErr w:type="spellEnd"/>
      <w:r w:rsidR="00FE5C62" w:rsidRPr="00C50A48">
        <w:t xml:space="preserve">, </w:t>
      </w:r>
      <w:r w:rsidRPr="00C50A48">
        <w:t>Clifford B Jones</w:t>
      </w:r>
      <w:r w:rsidR="00FE5C62">
        <w:t>*</w:t>
      </w:r>
      <w:r w:rsidRPr="00C50A48">
        <w:t>, J Tracy Watson, Michael McKee, Ammar Karim</w:t>
      </w:r>
      <w:r w:rsidR="00FE5C62">
        <w:t>*</w:t>
      </w:r>
      <w:r w:rsidRPr="00C50A48">
        <w:t xml:space="preserve">, Michael </w:t>
      </w:r>
      <w:proofErr w:type="spellStart"/>
      <w:r w:rsidRPr="00C50A48">
        <w:t>Talerico</w:t>
      </w:r>
      <w:proofErr w:type="spellEnd"/>
      <w:r w:rsidRPr="00C50A48">
        <w:t xml:space="preserve">, Debra L Sietsema, Alyse Williams, Tayler Dykes </w:t>
      </w:r>
    </w:p>
    <w:p w14:paraId="7FDBA011" w14:textId="0F477286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Vanderbilt Medical Center, Nashville, TN</w:t>
      </w:r>
      <w:r w:rsidRPr="00C50A48">
        <w:t>: William T Obremskey, Amir Alex Jahangir, Manish Sethi, Robert Boyce, Daniel J. Stinner,</w:t>
      </w:r>
      <w:r w:rsidR="00E8100C">
        <w:t xml:space="preserve"> Phillip Mitchell,</w:t>
      </w:r>
      <w:r w:rsidRPr="00C50A48">
        <w:t xml:space="preserve"> Karen Troche</w:t>
      </w:r>
      <w:r w:rsidR="00032AFB">
        <w:t>z, Andres Rodrig</w:t>
      </w:r>
      <w:r w:rsidRPr="00C50A48">
        <w:t>uez</w:t>
      </w:r>
      <w:r w:rsidR="00E9475D">
        <w:t>*</w:t>
      </w:r>
      <w:r w:rsidRPr="00C50A48">
        <w:t xml:space="preserve">, </w:t>
      </w:r>
      <w:proofErr w:type="spellStart"/>
      <w:r w:rsidRPr="00C50A48">
        <w:t>Vamshi</w:t>
      </w:r>
      <w:proofErr w:type="spellEnd"/>
      <w:r w:rsidRPr="00C50A48">
        <w:t xml:space="preserve"> </w:t>
      </w:r>
      <w:proofErr w:type="spellStart"/>
      <w:r w:rsidRPr="00C50A48">
        <w:t>Gajari</w:t>
      </w:r>
      <w:proofErr w:type="spellEnd"/>
      <w:r w:rsidRPr="00C50A48">
        <w:t xml:space="preserve">, </w:t>
      </w:r>
      <w:r w:rsidR="00032AFB">
        <w:t xml:space="preserve">Elsa Rodriguez, </w:t>
      </w:r>
      <w:r w:rsidRPr="00C50A48">
        <w:t>Charles Pritchett</w:t>
      </w:r>
    </w:p>
    <w:p w14:paraId="2798A111" w14:textId="1D8E150F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Banner University Medical Center – Tucson, Tucson, AZ:</w:t>
      </w:r>
      <w:r w:rsidRPr="00C50A48">
        <w:t xml:space="preserve">  Christina Boulton, Jason Lowe, Jason Wild</w:t>
      </w:r>
      <w:r w:rsidR="00E9475D">
        <w:t>*</w:t>
      </w:r>
      <w:r w:rsidRPr="00C50A48">
        <w:t>, John T. Ruth, Michel Taylo</w:t>
      </w:r>
      <w:r w:rsidR="00CC0902">
        <w:t xml:space="preserve">r, Andrea Seach, Sabina Saeed, </w:t>
      </w:r>
      <w:r w:rsidRPr="00C50A48">
        <w:t>Hunter Culbert, Alejandro Cruz, Thomas Knapp</w:t>
      </w:r>
      <w:r w:rsidR="003639E8">
        <w:t>*</w:t>
      </w:r>
      <w:r w:rsidRPr="00C50A48">
        <w:t xml:space="preserve">, Colin </w:t>
      </w:r>
      <w:proofErr w:type="spellStart"/>
      <w:r w:rsidRPr="00C50A48">
        <w:t>Hurkett</w:t>
      </w:r>
      <w:proofErr w:type="spellEnd"/>
      <w:r w:rsidR="003639E8">
        <w:t>*</w:t>
      </w:r>
      <w:r w:rsidRPr="00C50A48">
        <w:t xml:space="preserve">, Maya </w:t>
      </w:r>
      <w:proofErr w:type="spellStart"/>
      <w:r w:rsidRPr="00C50A48">
        <w:t>Lowney</w:t>
      </w:r>
      <w:proofErr w:type="spellEnd"/>
    </w:p>
    <w:p w14:paraId="396D576D" w14:textId="77777777" w:rsidR="00E8100C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Wright State University, Dayton, OH</w:t>
      </w:r>
      <w:r w:rsidRPr="00C50A48">
        <w:t xml:space="preserve">: Michael </w:t>
      </w:r>
      <w:proofErr w:type="spellStart"/>
      <w:r w:rsidRPr="00C50A48">
        <w:t>Prayson</w:t>
      </w:r>
      <w:proofErr w:type="spellEnd"/>
      <w:r w:rsidRPr="00C50A48">
        <w:t xml:space="preserve">, </w:t>
      </w:r>
      <w:proofErr w:type="spellStart"/>
      <w:r w:rsidRPr="00C50A48">
        <w:t>Indresh</w:t>
      </w:r>
      <w:proofErr w:type="spellEnd"/>
      <w:r w:rsidRPr="00C50A48">
        <w:t xml:space="preserve"> </w:t>
      </w:r>
      <w:proofErr w:type="spellStart"/>
      <w:r w:rsidRPr="00C50A48">
        <w:t>Venkatarayappa</w:t>
      </w:r>
      <w:proofErr w:type="spellEnd"/>
      <w:r w:rsidRPr="00C50A48">
        <w:t xml:space="preserve">, Brandon Horne, Jennifer </w:t>
      </w:r>
      <w:proofErr w:type="spellStart"/>
      <w:r w:rsidRPr="00C50A48">
        <w:t>Jerele</w:t>
      </w:r>
      <w:proofErr w:type="spellEnd"/>
      <w:r w:rsidRPr="00C50A48">
        <w:t>, Linda Clark</w:t>
      </w:r>
    </w:p>
    <w:p w14:paraId="3A3206A9" w14:textId="77777777" w:rsidR="00453FA2" w:rsidRPr="00E56DA0" w:rsidRDefault="00E8100C" w:rsidP="00453FA2">
      <w:pPr>
        <w:spacing w:line="480" w:lineRule="auto"/>
        <w:contextualSpacing/>
        <w:jc w:val="both"/>
        <w:rPr>
          <w:lang w:val="es-ES"/>
        </w:rPr>
      </w:pPr>
      <w:r w:rsidRPr="00453FA2">
        <w:rPr>
          <w:b/>
        </w:rPr>
        <w:t xml:space="preserve">Hospital </w:t>
      </w:r>
      <w:proofErr w:type="spellStart"/>
      <w:r w:rsidRPr="00453FA2">
        <w:rPr>
          <w:b/>
        </w:rPr>
        <w:t>Universitari</w:t>
      </w:r>
      <w:proofErr w:type="spellEnd"/>
      <w:r w:rsidRPr="00453FA2">
        <w:rPr>
          <w:b/>
        </w:rPr>
        <w:t xml:space="preserve"> </w:t>
      </w:r>
      <w:proofErr w:type="spellStart"/>
      <w:r w:rsidRPr="00453FA2">
        <w:rPr>
          <w:b/>
        </w:rPr>
        <w:t>Parc</w:t>
      </w:r>
      <w:proofErr w:type="spellEnd"/>
      <w:r w:rsidRPr="00453FA2">
        <w:rPr>
          <w:b/>
        </w:rPr>
        <w:t xml:space="preserve"> </w:t>
      </w:r>
      <w:proofErr w:type="spellStart"/>
      <w:r w:rsidRPr="00453FA2">
        <w:rPr>
          <w:b/>
        </w:rPr>
        <w:t>Tauli</w:t>
      </w:r>
      <w:proofErr w:type="spellEnd"/>
      <w:r w:rsidRPr="00453FA2">
        <w:rPr>
          <w:b/>
        </w:rPr>
        <w:t>, Barcelona, Spain:</w:t>
      </w:r>
      <w:r w:rsidRPr="00E56DA0">
        <w:t xml:space="preserve"> </w:t>
      </w:r>
      <w:r w:rsidR="00453FA2" w:rsidRPr="00E56DA0">
        <w:rPr>
          <w:lang w:val="es-ES"/>
        </w:rPr>
        <w:t>Francesc Marcano-Fernández, Montsant Jornet-Gibert, Laia  Martínez-Carreres, David Martí-Garín,  Jorge Serrano-Sanz,</w:t>
      </w:r>
    </w:p>
    <w:p w14:paraId="4F40A6D6" w14:textId="1D968434" w:rsidR="00453FA2" w:rsidRPr="00E56DA0" w:rsidRDefault="00453FA2" w:rsidP="00453FA2">
      <w:pPr>
        <w:spacing w:line="480" w:lineRule="auto"/>
        <w:contextualSpacing/>
        <w:jc w:val="both"/>
        <w:rPr>
          <w:lang w:val="es-ES"/>
        </w:rPr>
      </w:pPr>
      <w:r w:rsidRPr="00E56DA0">
        <w:rPr>
          <w:lang w:val="es-ES"/>
        </w:rPr>
        <w:t xml:space="preserve">Joel Sánchez-Fernández, Matsuyama Sanz-Molero, Alejandro Carballo, Xavier </w:t>
      </w:r>
      <w:proofErr w:type="spellStart"/>
      <w:r w:rsidRPr="00E56DA0">
        <w:rPr>
          <w:lang w:val="es-ES"/>
        </w:rPr>
        <w:t>Pelfort</w:t>
      </w:r>
      <w:proofErr w:type="spellEnd"/>
      <w:r w:rsidRPr="00E56DA0">
        <w:rPr>
          <w:lang w:val="es-ES"/>
        </w:rPr>
        <w:t xml:space="preserve">, Francesc </w:t>
      </w:r>
      <w:proofErr w:type="spellStart"/>
      <w:r w:rsidRPr="00E56DA0">
        <w:rPr>
          <w:lang w:val="es-ES"/>
        </w:rPr>
        <w:t>Acerboni</w:t>
      </w:r>
      <w:proofErr w:type="spellEnd"/>
      <w:r w:rsidRPr="00E56DA0">
        <w:rPr>
          <w:lang w:val="es-ES"/>
        </w:rPr>
        <w:t xml:space="preserve">-Flores, Anna </w:t>
      </w:r>
      <w:proofErr w:type="spellStart"/>
      <w:r w:rsidRPr="00E56DA0">
        <w:rPr>
          <w:lang w:val="es-ES"/>
        </w:rPr>
        <w:t>Alavedra</w:t>
      </w:r>
      <w:proofErr w:type="spellEnd"/>
      <w:r w:rsidRPr="00E56DA0">
        <w:rPr>
          <w:lang w:val="es-ES"/>
        </w:rPr>
        <w:t xml:space="preserve">-Massana, </w:t>
      </w:r>
      <w:proofErr w:type="spellStart"/>
      <w:r w:rsidRPr="00E56DA0">
        <w:rPr>
          <w:lang w:val="es-ES"/>
        </w:rPr>
        <w:t>Neus</w:t>
      </w:r>
      <w:proofErr w:type="spellEnd"/>
      <w:r w:rsidRPr="00E56DA0">
        <w:rPr>
          <w:lang w:val="es-ES"/>
        </w:rPr>
        <w:t xml:space="preserve"> </w:t>
      </w:r>
      <w:proofErr w:type="spellStart"/>
      <w:r w:rsidRPr="00E56DA0">
        <w:rPr>
          <w:lang w:val="es-ES"/>
        </w:rPr>
        <w:t>Anglada</w:t>
      </w:r>
      <w:proofErr w:type="spellEnd"/>
      <w:r w:rsidRPr="00E56DA0">
        <w:rPr>
          <w:lang w:val="es-ES"/>
        </w:rPr>
        <w:t xml:space="preserve">-Torres, Alexandre Berenguer,  Jaume Cámara-Cabrera, Ariadna Caparros-García, </w:t>
      </w:r>
      <w:proofErr w:type="spellStart"/>
      <w:r w:rsidRPr="00E56DA0">
        <w:rPr>
          <w:lang w:val="es-ES"/>
        </w:rPr>
        <w:t>Ferran</w:t>
      </w:r>
      <w:proofErr w:type="spellEnd"/>
      <w:r w:rsidRPr="00E56DA0">
        <w:rPr>
          <w:lang w:val="es-ES"/>
        </w:rPr>
        <w:t xml:space="preserve"> </w:t>
      </w:r>
      <w:proofErr w:type="spellStart"/>
      <w:r w:rsidRPr="00E56DA0">
        <w:rPr>
          <w:lang w:val="es-ES"/>
        </w:rPr>
        <w:t>Fillat-Gomà</w:t>
      </w:r>
      <w:proofErr w:type="spellEnd"/>
      <w:r w:rsidRPr="00E56DA0">
        <w:rPr>
          <w:lang w:val="es-ES"/>
        </w:rPr>
        <w:t xml:space="preserve">, </w:t>
      </w:r>
      <w:proofErr w:type="spellStart"/>
      <w:r w:rsidRPr="00E56DA0">
        <w:rPr>
          <w:lang w:val="es-ES"/>
        </w:rPr>
        <w:t>Ruben</w:t>
      </w:r>
      <w:proofErr w:type="spellEnd"/>
      <w:r w:rsidRPr="00E56DA0">
        <w:rPr>
          <w:lang w:val="es-ES"/>
        </w:rPr>
        <w:t xml:space="preserve"> Fuentes-López, Ramona Garcia-</w:t>
      </w:r>
      <w:proofErr w:type="spellStart"/>
      <w:r w:rsidRPr="00E56DA0">
        <w:rPr>
          <w:lang w:val="es-ES"/>
        </w:rPr>
        <w:t>Rodriguez</w:t>
      </w:r>
      <w:proofErr w:type="spellEnd"/>
      <w:r w:rsidRPr="00E56DA0">
        <w:rPr>
          <w:lang w:val="es-ES"/>
        </w:rPr>
        <w:t>, Nuria Gimeno-</w:t>
      </w:r>
      <w:proofErr w:type="spellStart"/>
      <w:r w:rsidRPr="00E56DA0">
        <w:rPr>
          <w:lang w:val="es-ES"/>
        </w:rPr>
        <w:t>Calavia</w:t>
      </w:r>
      <w:proofErr w:type="spellEnd"/>
      <w:r w:rsidRPr="00E56DA0">
        <w:rPr>
          <w:lang w:val="es-ES"/>
        </w:rPr>
        <w:t xml:space="preserve">, Guillem </w:t>
      </w:r>
      <w:proofErr w:type="spellStart"/>
      <w:r w:rsidRPr="00E56DA0">
        <w:rPr>
          <w:lang w:val="es-ES"/>
        </w:rPr>
        <w:t>Graells</w:t>
      </w:r>
      <w:proofErr w:type="spellEnd"/>
      <w:r w:rsidRPr="00E56DA0">
        <w:rPr>
          <w:lang w:val="es-ES"/>
        </w:rPr>
        <w:t xml:space="preserve">-Alonso, Marta Martínez-Álvarez, Patricia Martínez-Grau, Raúl Pellejero-García, </w:t>
      </w:r>
      <w:proofErr w:type="spellStart"/>
      <w:r w:rsidRPr="00E56DA0">
        <w:rPr>
          <w:lang w:val="es-ES"/>
        </w:rPr>
        <w:t>Ona</w:t>
      </w:r>
      <w:proofErr w:type="spellEnd"/>
      <w:r w:rsidRPr="00E56DA0">
        <w:rPr>
          <w:lang w:val="es-ES"/>
        </w:rPr>
        <w:t xml:space="preserve"> </w:t>
      </w:r>
      <w:proofErr w:type="spellStart"/>
      <w:r w:rsidRPr="00E56DA0">
        <w:rPr>
          <w:lang w:val="es-ES"/>
        </w:rPr>
        <w:t>Ràfols-Perramon</w:t>
      </w:r>
      <w:proofErr w:type="spellEnd"/>
      <w:r w:rsidRPr="00E56DA0">
        <w:rPr>
          <w:lang w:val="es-ES"/>
        </w:rPr>
        <w:t xml:space="preserve">, Juan Manuel Peñalver, </w:t>
      </w:r>
      <w:proofErr w:type="spellStart"/>
      <w:r w:rsidRPr="00E56DA0">
        <w:rPr>
          <w:lang w:val="es-ES"/>
        </w:rPr>
        <w:t>Mònica</w:t>
      </w:r>
      <w:proofErr w:type="spellEnd"/>
      <w:r w:rsidRPr="00E56DA0">
        <w:rPr>
          <w:lang w:val="es-ES"/>
        </w:rPr>
        <w:t xml:space="preserve"> Salomó </w:t>
      </w:r>
      <w:proofErr w:type="spellStart"/>
      <w:r w:rsidRPr="00E56DA0">
        <w:rPr>
          <w:lang w:val="es-ES"/>
        </w:rPr>
        <w:t>Domènech</w:t>
      </w:r>
      <w:proofErr w:type="spellEnd"/>
      <w:r w:rsidRPr="00E56DA0">
        <w:rPr>
          <w:lang w:val="es-ES"/>
        </w:rPr>
        <w:t xml:space="preserve">, Albert Soler-Cano, Aldo Velasco-Barrera, Christian </w:t>
      </w:r>
      <w:proofErr w:type="spellStart"/>
      <w:r w:rsidRPr="00E56DA0">
        <w:rPr>
          <w:lang w:val="es-ES"/>
        </w:rPr>
        <w:t>Yela-Verdú</w:t>
      </w:r>
      <w:proofErr w:type="spellEnd"/>
      <w:r w:rsidRPr="00E56DA0">
        <w:rPr>
          <w:lang w:val="es-ES"/>
        </w:rPr>
        <w:t>, Mercedes Bueno-Ruiz, Estrella Sánchez-Palomino</w:t>
      </w:r>
    </w:p>
    <w:p w14:paraId="0FC758CA" w14:textId="06AA7A8A" w:rsidR="00453FA2" w:rsidRPr="00453FA2" w:rsidRDefault="00E8100C" w:rsidP="00453FA2">
      <w:pPr>
        <w:spacing w:line="480" w:lineRule="auto"/>
        <w:contextualSpacing/>
        <w:jc w:val="both"/>
        <w:rPr>
          <w:lang w:val="en-CA"/>
        </w:rPr>
      </w:pPr>
      <w:proofErr w:type="spellStart"/>
      <w:r>
        <w:rPr>
          <w:b/>
        </w:rPr>
        <w:t>Val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’Hebron</w:t>
      </w:r>
      <w:proofErr w:type="spellEnd"/>
      <w:r>
        <w:rPr>
          <w:b/>
        </w:rPr>
        <w:t xml:space="preserve"> Hospital, Barcelona, Spain: </w:t>
      </w:r>
      <w:r w:rsidR="00453FA2">
        <w:t>Ernesto Guerra</w:t>
      </w:r>
      <w:r w:rsidR="00E56DA0" w:rsidRPr="00E56DA0">
        <w:t>-</w:t>
      </w:r>
      <w:proofErr w:type="spellStart"/>
      <w:r w:rsidR="00E56DA0" w:rsidRPr="00E56DA0">
        <w:t>Farfán</w:t>
      </w:r>
      <w:proofErr w:type="spellEnd"/>
      <w:r w:rsidR="00453FA2">
        <w:t xml:space="preserve">, </w:t>
      </w:r>
      <w:r w:rsidR="00453FA2" w:rsidRPr="00E56DA0">
        <w:rPr>
          <w:bCs/>
          <w:lang w:val="es-ES"/>
        </w:rPr>
        <w:t>Yaiza García</w:t>
      </w:r>
    </w:p>
    <w:p w14:paraId="10C412E1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i/>
        </w:rPr>
        <w:t>PREPARE:</w:t>
      </w:r>
      <w:r w:rsidRPr="00C50A48">
        <w:t xml:space="preserve"> </w:t>
      </w:r>
    </w:p>
    <w:p w14:paraId="4D15082C" w14:textId="2447E0B3" w:rsidR="00607220" w:rsidRPr="00C50A48" w:rsidRDefault="00607220" w:rsidP="000F051F">
      <w:pPr>
        <w:spacing w:line="480" w:lineRule="auto"/>
        <w:contextualSpacing/>
        <w:jc w:val="both"/>
      </w:pPr>
      <w:proofErr w:type="spellStart"/>
      <w:r w:rsidRPr="00C50A48">
        <w:rPr>
          <w:b/>
        </w:rPr>
        <w:t>MetroHealth</w:t>
      </w:r>
      <w:proofErr w:type="spellEnd"/>
      <w:r w:rsidRPr="00C50A48">
        <w:rPr>
          <w:b/>
        </w:rPr>
        <w:t xml:space="preserve"> Medical Center, Cleveland, OH</w:t>
      </w:r>
      <w:r w:rsidRPr="00C50A48">
        <w:t xml:space="preserve">: Nicholas M. Romeo, Heather A </w:t>
      </w:r>
      <w:proofErr w:type="spellStart"/>
      <w:r w:rsidRPr="00C50A48">
        <w:t>Vallier</w:t>
      </w:r>
      <w:proofErr w:type="spellEnd"/>
      <w:r w:rsidRPr="00C50A48">
        <w:t>, Mary A Breslin</w:t>
      </w:r>
      <w:r w:rsidR="0060012F">
        <w:t>*</w:t>
      </w:r>
      <w:r w:rsidRPr="00C50A48">
        <w:t xml:space="preserve">, Joanne </w:t>
      </w:r>
      <w:proofErr w:type="spellStart"/>
      <w:r w:rsidRPr="00C50A48">
        <w:t>Fraifogl</w:t>
      </w:r>
      <w:proofErr w:type="spellEnd"/>
      <w:r w:rsidRPr="00C50A48">
        <w:t>, Eleanor S Wilson</w:t>
      </w:r>
      <w:r w:rsidR="0060012F">
        <w:t>*</w:t>
      </w:r>
      <w:r w:rsidRPr="00C50A48">
        <w:t xml:space="preserve">, Leanne K </w:t>
      </w:r>
      <w:proofErr w:type="spellStart"/>
      <w:r w:rsidRPr="00C50A48">
        <w:t>Wadenpfuhl</w:t>
      </w:r>
      <w:proofErr w:type="spellEnd"/>
      <w:r w:rsidR="0060012F">
        <w:t>*</w:t>
      </w:r>
      <w:r w:rsidR="001B1596">
        <w:t>, Paul G. Halliday</w:t>
      </w:r>
    </w:p>
    <w:p w14:paraId="3AE74FEF" w14:textId="77777777" w:rsidR="00607220" w:rsidRPr="00C50A48" w:rsidRDefault="00607220" w:rsidP="000F051F">
      <w:pPr>
        <w:spacing w:line="480" w:lineRule="auto"/>
        <w:contextualSpacing/>
        <w:jc w:val="both"/>
        <w:rPr>
          <w:b/>
          <w:bCs/>
        </w:rPr>
      </w:pPr>
      <w:r w:rsidRPr="00C50A48">
        <w:rPr>
          <w:b/>
          <w:bCs/>
        </w:rPr>
        <w:t xml:space="preserve">FRASER HEALTH AUTHORITY/Royal Columbian Hospital, New Westminster, BC: </w:t>
      </w:r>
      <w:r w:rsidRPr="00C50A48">
        <w:t xml:space="preserve">Darius G. </w:t>
      </w:r>
      <w:proofErr w:type="spellStart"/>
      <w:r w:rsidRPr="00C50A48">
        <w:t>Viskontas</w:t>
      </w:r>
      <w:proofErr w:type="spellEnd"/>
      <w:r w:rsidRPr="00C50A48">
        <w:t xml:space="preserve">, Kelly L. Apostle, Dory S. Boyer, </w:t>
      </w:r>
      <w:proofErr w:type="spellStart"/>
      <w:r w:rsidRPr="00C50A48">
        <w:t>Farhad</w:t>
      </w:r>
      <w:proofErr w:type="spellEnd"/>
      <w:r w:rsidRPr="00C50A48">
        <w:t xml:space="preserve"> O. </w:t>
      </w:r>
      <w:proofErr w:type="spellStart"/>
      <w:r w:rsidRPr="00C50A48">
        <w:t>Moola</w:t>
      </w:r>
      <w:proofErr w:type="spellEnd"/>
      <w:r w:rsidRPr="00C50A48">
        <w:t xml:space="preserve">, Bertrand H. </w:t>
      </w:r>
      <w:proofErr w:type="spellStart"/>
      <w:r w:rsidRPr="00C50A48">
        <w:t>Perey</w:t>
      </w:r>
      <w:proofErr w:type="spellEnd"/>
      <w:r w:rsidRPr="00C50A48">
        <w:t xml:space="preserve">, Trevor B. Stone, H. Michael Lemke, Mauri </w:t>
      </w:r>
      <w:proofErr w:type="spellStart"/>
      <w:r w:rsidRPr="00C50A48">
        <w:t>Zomar</w:t>
      </w:r>
      <w:proofErr w:type="spellEnd"/>
      <w:r w:rsidRPr="00C50A48">
        <w:t xml:space="preserve">, Ella Spicer, Chen “Brenda” Fan, </w:t>
      </w:r>
      <w:proofErr w:type="spellStart"/>
      <w:r w:rsidRPr="00C50A48">
        <w:t>Kyrsten</w:t>
      </w:r>
      <w:proofErr w:type="spellEnd"/>
      <w:r w:rsidRPr="00C50A48">
        <w:t xml:space="preserve"> Payne</w:t>
      </w:r>
    </w:p>
    <w:p w14:paraId="56F25665" w14:textId="2F6D6CD2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b/>
        </w:rPr>
        <w:t>Carolinas Medical Center, Atrium Health Musculoskeletal Institute, Charlotte, NC</w:t>
      </w:r>
      <w:r w:rsidRPr="00C50A48">
        <w:t xml:space="preserve">: Kevin Phelps, Michael </w:t>
      </w:r>
      <w:proofErr w:type="spellStart"/>
      <w:r w:rsidRPr="00C50A48">
        <w:t>Bosse</w:t>
      </w:r>
      <w:proofErr w:type="spellEnd"/>
      <w:r w:rsidRPr="00C50A48">
        <w:t xml:space="preserve">, </w:t>
      </w:r>
      <w:proofErr w:type="spellStart"/>
      <w:r w:rsidRPr="00C50A48">
        <w:t>Madhav</w:t>
      </w:r>
      <w:proofErr w:type="spellEnd"/>
      <w:r w:rsidRPr="00C50A48">
        <w:t xml:space="preserve"> </w:t>
      </w:r>
      <w:proofErr w:type="spellStart"/>
      <w:r w:rsidRPr="00C50A48">
        <w:t>Karunakar</w:t>
      </w:r>
      <w:proofErr w:type="spellEnd"/>
      <w:r w:rsidRPr="00C50A48">
        <w:t xml:space="preserve">, Laurence Kempton, Stephen Sims, Joseph Hsu, Rachel Seymour, Christine Churchill, Claire </w:t>
      </w:r>
      <w:proofErr w:type="spellStart"/>
      <w:r w:rsidRPr="00C50A48">
        <w:t>Bartel</w:t>
      </w:r>
      <w:proofErr w:type="spellEnd"/>
      <w:r w:rsidRPr="00C50A48">
        <w:t>, Robert Miles Mayberry, Ma</w:t>
      </w:r>
      <w:r w:rsidR="00AA3E97">
        <w:t>ggie</w:t>
      </w:r>
      <w:r w:rsidRPr="00C50A48">
        <w:t xml:space="preserve"> Brownrigg, </w:t>
      </w:r>
      <w:r w:rsidR="00AA3E97">
        <w:t>Cara Girardi</w:t>
      </w:r>
      <w:r w:rsidRPr="00C50A48">
        <w:t>, Ada Mayfield</w:t>
      </w:r>
    </w:p>
    <w:p w14:paraId="29E940FA" w14:textId="13F47149" w:rsidR="00607220" w:rsidRPr="00C50A48" w:rsidRDefault="00607220" w:rsidP="000F051F">
      <w:pPr>
        <w:spacing w:line="480" w:lineRule="auto"/>
        <w:contextualSpacing/>
        <w:jc w:val="both"/>
      </w:pPr>
      <w:proofErr w:type="spellStart"/>
      <w:r w:rsidRPr="00C50A48">
        <w:rPr>
          <w:b/>
          <w:bCs/>
        </w:rPr>
        <w:t>Inova</w:t>
      </w:r>
      <w:proofErr w:type="spellEnd"/>
      <w:r w:rsidRPr="00C50A48">
        <w:rPr>
          <w:b/>
          <w:bCs/>
        </w:rPr>
        <w:t xml:space="preserve"> Fairfax Medical Campus, Falls Church, VA: </w:t>
      </w:r>
      <w:r w:rsidRPr="00C50A48">
        <w:t xml:space="preserve">Robert A. Hymes, Cary C. </w:t>
      </w:r>
      <w:proofErr w:type="spellStart"/>
      <w:r w:rsidRPr="00C50A48">
        <w:t>Schwartzbach</w:t>
      </w:r>
      <w:proofErr w:type="spellEnd"/>
      <w:r w:rsidRPr="00C50A48">
        <w:t xml:space="preserve">, Jeff E. Schulman, A. Stephen </w:t>
      </w:r>
      <w:proofErr w:type="spellStart"/>
      <w:r w:rsidRPr="00C50A48">
        <w:t>Malekzadeh</w:t>
      </w:r>
      <w:proofErr w:type="spellEnd"/>
      <w:r w:rsidRPr="00C50A48">
        <w:t xml:space="preserve">, Michael A. </w:t>
      </w:r>
      <w:proofErr w:type="spellStart"/>
      <w:r w:rsidRPr="00C50A48">
        <w:t>Holzman</w:t>
      </w:r>
      <w:proofErr w:type="spellEnd"/>
      <w:r w:rsidRPr="00C50A48">
        <w:t>,</w:t>
      </w:r>
      <w:r w:rsidRPr="00C50A48">
        <w:rPr>
          <w:color w:val="1F497D"/>
        </w:rPr>
        <w:t xml:space="preserve"> </w:t>
      </w:r>
      <w:r w:rsidRPr="00C50A48">
        <w:t xml:space="preserve">Lolita Ramsey, James S. </w:t>
      </w:r>
      <w:proofErr w:type="spellStart"/>
      <w:r w:rsidRPr="00C50A48">
        <w:t>Ahn</w:t>
      </w:r>
      <w:proofErr w:type="spellEnd"/>
      <w:r w:rsidRPr="00C50A48">
        <w:t xml:space="preserve">, </w:t>
      </w:r>
      <w:proofErr w:type="spellStart"/>
      <w:r w:rsidRPr="00C50A48">
        <w:t>Farhanaz</w:t>
      </w:r>
      <w:proofErr w:type="spellEnd"/>
      <w:r w:rsidRPr="00C50A48">
        <w:t xml:space="preserve"> </w:t>
      </w:r>
      <w:proofErr w:type="spellStart"/>
      <w:r w:rsidRPr="00C50A48">
        <w:t>Panjshiri</w:t>
      </w:r>
      <w:proofErr w:type="spellEnd"/>
      <w:r w:rsidR="0060012F">
        <w:t>*</w:t>
      </w:r>
      <w:r w:rsidRPr="00C50A48">
        <w:t xml:space="preserve">, </w:t>
      </w:r>
      <w:proofErr w:type="spellStart"/>
      <w:r w:rsidR="006F56A1">
        <w:t>Sharmistha</w:t>
      </w:r>
      <w:proofErr w:type="spellEnd"/>
      <w:r w:rsidR="006F56A1">
        <w:t xml:space="preserve"> Das, </w:t>
      </w:r>
      <w:proofErr w:type="spellStart"/>
      <w:r w:rsidR="006F56A1">
        <w:t>Antoinisha</w:t>
      </w:r>
      <w:proofErr w:type="spellEnd"/>
      <w:r w:rsidR="006F56A1">
        <w:t xml:space="preserve"> D. English, </w:t>
      </w:r>
      <w:r w:rsidRPr="00C50A48">
        <w:t xml:space="preserve">Sharon M. </w:t>
      </w:r>
      <w:proofErr w:type="spellStart"/>
      <w:r w:rsidRPr="00C50A48">
        <w:t>Haaser</w:t>
      </w:r>
      <w:proofErr w:type="spellEnd"/>
      <w:r w:rsidRPr="00C50A48">
        <w:t>, Jaslynn A. N. Cuff</w:t>
      </w:r>
    </w:p>
    <w:p w14:paraId="746E79F4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 xml:space="preserve">Wake Forest Baptist Health, Winston-Salem, NC: </w:t>
      </w:r>
      <w:r w:rsidRPr="00C50A48">
        <w:t xml:space="preserve">Holly </w:t>
      </w:r>
      <w:proofErr w:type="spellStart"/>
      <w:r w:rsidRPr="00C50A48">
        <w:t>Pilson</w:t>
      </w:r>
      <w:proofErr w:type="spellEnd"/>
      <w:r w:rsidRPr="00C50A48">
        <w:t xml:space="preserve">, Eben A. Carroll, Jason J. Halvorson, Sharon Babcock, J. Brett Goodman, Martha B. Holden, Debra Bullard, Wendy Williams </w:t>
      </w:r>
    </w:p>
    <w:p w14:paraId="4D497C40" w14:textId="689E5CBD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b/>
        </w:rPr>
        <w:t>University of Utah, Salt Lake City, Utah</w:t>
      </w:r>
      <w:r w:rsidRPr="00C50A48">
        <w:t>: Thomas F. Higgins, Justin M. Haller, David L. Rothberg, Ashley Neese, Mark Russell</w:t>
      </w:r>
    </w:p>
    <w:p w14:paraId="173091C6" w14:textId="5719370D" w:rsidR="00607220" w:rsidRPr="00896E10" w:rsidRDefault="00607220" w:rsidP="000F051F">
      <w:pPr>
        <w:spacing w:line="480" w:lineRule="auto"/>
        <w:contextualSpacing/>
        <w:jc w:val="both"/>
      </w:pPr>
      <w:r w:rsidRPr="00C50A48">
        <w:rPr>
          <w:b/>
          <w:bCs/>
        </w:rPr>
        <w:t>Dartmouth-Hitchcock Medical Center, Lebanon, NH: </w:t>
      </w:r>
      <w:r w:rsidRPr="00C50A48">
        <w:t xml:space="preserve">I. Leah </w:t>
      </w:r>
      <w:proofErr w:type="spellStart"/>
      <w:r w:rsidRPr="00C50A48">
        <w:t>Gitajn</w:t>
      </w:r>
      <w:proofErr w:type="spellEnd"/>
      <w:r w:rsidRPr="00C50A48">
        <w:t xml:space="preserve">, Marcus Coe, Kevin Dwyer, Devin </w:t>
      </w:r>
      <w:r w:rsidR="00AA3E97">
        <w:t xml:space="preserve">S. </w:t>
      </w:r>
      <w:r w:rsidRPr="00C50A48">
        <w:t>Mullin, Cliff</w:t>
      </w:r>
      <w:r w:rsidR="00AA3E97">
        <w:t>ord</w:t>
      </w:r>
      <w:r w:rsidRPr="00C50A48">
        <w:t xml:space="preserve"> </w:t>
      </w:r>
      <w:r w:rsidR="00AA3E97">
        <w:t xml:space="preserve">A. </w:t>
      </w:r>
      <w:r w:rsidRPr="00C50A48">
        <w:t xml:space="preserve">Reilly, Peter </w:t>
      </w:r>
      <w:proofErr w:type="spellStart"/>
      <w:r w:rsidRPr="00C50A48">
        <w:t>DePalo</w:t>
      </w:r>
      <w:proofErr w:type="spellEnd"/>
      <w:r w:rsidR="00AA3E97">
        <w:t>, Amy E. Hall</w:t>
      </w:r>
    </w:p>
    <w:p w14:paraId="3D550955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Massachusetts General Hospital, Boston, MA</w:t>
      </w:r>
      <w:r w:rsidRPr="00C50A48">
        <w:t xml:space="preserve">: Marilyn Heng, Mitchel B. Harris, R. Malcolm Smith, David W. </w:t>
      </w:r>
      <w:proofErr w:type="spellStart"/>
      <w:r w:rsidRPr="00C50A48">
        <w:t>Lhowe</w:t>
      </w:r>
      <w:proofErr w:type="spellEnd"/>
      <w:r w:rsidRPr="00C50A48">
        <w:t xml:space="preserve">, John G. Esposito, Mira Bansal </w:t>
      </w:r>
    </w:p>
    <w:p w14:paraId="0253E8C2" w14:textId="046C2C2F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 xml:space="preserve">University of Mississippi Medical Center, Jackson, MS: </w:t>
      </w:r>
      <w:r w:rsidRPr="00C50A48">
        <w:t xml:space="preserve">Patrick F. Bergin, George V. Russell, Matthew L. Graves, John </w:t>
      </w:r>
      <w:proofErr w:type="spellStart"/>
      <w:r w:rsidRPr="00C50A48">
        <w:t>Morellato</w:t>
      </w:r>
      <w:proofErr w:type="spellEnd"/>
      <w:r w:rsidRPr="00C50A48">
        <w:t xml:space="preserve">, Heather K. Champion, Leslie N. Johnson, </w:t>
      </w:r>
      <w:proofErr w:type="spellStart"/>
      <w:r w:rsidR="003918CE">
        <w:t>Sheketha</w:t>
      </w:r>
      <w:proofErr w:type="spellEnd"/>
      <w:r w:rsidR="003918CE">
        <w:t xml:space="preserve"> L. McGee, Eldrin L. </w:t>
      </w:r>
      <w:proofErr w:type="spellStart"/>
      <w:r w:rsidR="003918CE">
        <w:t>Bhanat</w:t>
      </w:r>
      <w:proofErr w:type="spellEnd"/>
    </w:p>
    <w:p w14:paraId="68151D03" w14:textId="6BC8F5B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University of Pennsylvania, Philadelphia, PA</w:t>
      </w:r>
      <w:r w:rsidRPr="00C50A48">
        <w:t xml:space="preserve">:  Samir Mehta, Derek </w:t>
      </w:r>
      <w:proofErr w:type="spellStart"/>
      <w:r w:rsidRPr="00C50A48">
        <w:t>Donegan</w:t>
      </w:r>
      <w:proofErr w:type="spellEnd"/>
      <w:r w:rsidRPr="00C50A48">
        <w:t xml:space="preserve">, </w:t>
      </w:r>
      <w:proofErr w:type="spellStart"/>
      <w:r w:rsidRPr="00C50A48">
        <w:t>Jaimo</w:t>
      </w:r>
      <w:proofErr w:type="spellEnd"/>
      <w:r w:rsidRPr="00C50A48">
        <w:t xml:space="preserve"> </w:t>
      </w:r>
      <w:proofErr w:type="spellStart"/>
      <w:r w:rsidRPr="00C50A48">
        <w:t>Ahn</w:t>
      </w:r>
      <w:proofErr w:type="spellEnd"/>
      <w:r w:rsidRPr="00C50A48">
        <w:t>, Annamarie Horan, Mary Dooley</w:t>
      </w:r>
      <w:proofErr w:type="gramStart"/>
      <w:r w:rsidRPr="00C50A48">
        <w:t>, ,</w:t>
      </w:r>
      <w:proofErr w:type="gramEnd"/>
      <w:r w:rsidRPr="00C50A48">
        <w:t xml:space="preserve"> Ashley </w:t>
      </w:r>
      <w:proofErr w:type="spellStart"/>
      <w:r w:rsidRPr="00C50A48">
        <w:t>Kuczinski</w:t>
      </w:r>
      <w:proofErr w:type="spellEnd"/>
      <w:r w:rsidR="00AA3E97">
        <w:t xml:space="preserve">, Ashley </w:t>
      </w:r>
      <w:proofErr w:type="spellStart"/>
      <w:r w:rsidR="00AA3E97">
        <w:t>Iwu</w:t>
      </w:r>
      <w:proofErr w:type="spellEnd"/>
    </w:p>
    <w:p w14:paraId="0D06E153" w14:textId="70D5E52C" w:rsidR="00607220" w:rsidRPr="00896E10" w:rsidRDefault="00607220" w:rsidP="000F051F">
      <w:pPr>
        <w:spacing w:line="480" w:lineRule="auto"/>
        <w:contextualSpacing/>
        <w:jc w:val="both"/>
      </w:pPr>
      <w:r w:rsidRPr="00C50A48">
        <w:rPr>
          <w:b/>
          <w:bCs/>
        </w:rPr>
        <w:t>Sanford Health, Sioux Falls, SD</w:t>
      </w:r>
      <w:r w:rsidRPr="00C50A48">
        <w:t xml:space="preserve">: David Potter, Robert </w:t>
      </w:r>
      <w:proofErr w:type="spellStart"/>
      <w:r w:rsidRPr="00C50A48">
        <w:t>VanDemark</w:t>
      </w:r>
      <w:proofErr w:type="spellEnd"/>
      <w:r w:rsidRPr="00C50A48">
        <w:t xml:space="preserve"> III, Branden Pfaff</w:t>
      </w:r>
      <w:r w:rsidR="001A0BC5">
        <w:t xml:space="preserve">, Troy </w:t>
      </w:r>
      <w:proofErr w:type="spellStart"/>
      <w:r w:rsidR="001A0BC5">
        <w:t>Hollinsworth</w:t>
      </w:r>
      <w:proofErr w:type="spellEnd"/>
    </w:p>
    <w:p w14:paraId="5BFEE07A" w14:textId="4B27639A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Brigham Women's Hospital, Boston, MA</w:t>
      </w:r>
      <w:r w:rsidRPr="00C50A48">
        <w:t xml:space="preserve">: Michael J. Weaver, Arvind G. von </w:t>
      </w:r>
      <w:proofErr w:type="spellStart"/>
      <w:r w:rsidRPr="00C50A48">
        <w:t>Keudell</w:t>
      </w:r>
      <w:proofErr w:type="spellEnd"/>
      <w:r w:rsidRPr="00C50A48">
        <w:t>, Michael F. McTague, Elizabeth M. Allen</w:t>
      </w:r>
    </w:p>
    <w:p w14:paraId="5BF6926B" w14:textId="77777777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896E10">
        <w:rPr>
          <w:b/>
          <w:bCs/>
        </w:rPr>
        <w:t>University of Maryland Prince George’s Capital Region Health: Cheverly MD</w:t>
      </w:r>
      <w:r w:rsidRPr="00896E10">
        <w:t xml:space="preserve">: Todd </w:t>
      </w:r>
      <w:proofErr w:type="spellStart"/>
      <w:r w:rsidRPr="00896E10">
        <w:t>Jaeblon</w:t>
      </w:r>
      <w:proofErr w:type="spellEnd"/>
      <w:r w:rsidRPr="00896E10">
        <w:t xml:space="preserve">, Robert Beer, </w:t>
      </w:r>
      <w:r w:rsidRPr="00C50A48">
        <w:t xml:space="preserve">Haley K. Demyanovich </w:t>
      </w:r>
    </w:p>
    <w:p w14:paraId="1D5BF481" w14:textId="5E82638E" w:rsidR="00607220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Duke University Hospital, Durham, NC:</w:t>
      </w:r>
      <w:r w:rsidRPr="00C50A48">
        <w:t xml:space="preserve"> Mark J. Gage, Rachel M. Reilly, Cindy Sparrow </w:t>
      </w:r>
    </w:p>
    <w:p w14:paraId="4B321CC5" w14:textId="77777777" w:rsidR="00021B81" w:rsidRDefault="00021B81" w:rsidP="000F051F">
      <w:pPr>
        <w:spacing w:line="480" w:lineRule="auto"/>
        <w:contextualSpacing/>
        <w:jc w:val="both"/>
      </w:pPr>
    </w:p>
    <w:p w14:paraId="5559465F" w14:textId="5692F308" w:rsidR="006B45F6" w:rsidRPr="00021B81" w:rsidRDefault="006B45F6" w:rsidP="006B45F6">
      <w:pPr>
        <w:spacing w:line="480" w:lineRule="auto"/>
        <w:jc w:val="both"/>
        <w:rPr>
          <w:i/>
        </w:rPr>
      </w:pPr>
      <w:r w:rsidRPr="00021B81">
        <w:rPr>
          <w:i/>
        </w:rPr>
        <w:t>* Individual is no longer</w:t>
      </w:r>
      <w:r w:rsidR="00021B81" w:rsidRPr="00021B81">
        <w:rPr>
          <w:i/>
        </w:rPr>
        <w:t xml:space="preserve"> actively</w:t>
      </w:r>
      <w:r w:rsidRPr="00021B81">
        <w:rPr>
          <w:i/>
        </w:rPr>
        <w:t xml:space="preserve"> working on the Aqu</w:t>
      </w:r>
      <w:r w:rsidR="00021B81" w:rsidRPr="00021B81">
        <w:rPr>
          <w:i/>
        </w:rPr>
        <w:t>eous-PREP and / or PREPARE trial</w:t>
      </w:r>
    </w:p>
    <w:p w14:paraId="6BBFC656" w14:textId="77777777" w:rsidR="002B4B4C" w:rsidRDefault="002B4B4C"/>
    <w:sectPr w:rsidR="002B4B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164EDF"/>
    <w:multiLevelType w:val="hybridMultilevel"/>
    <w:tmpl w:val="59C07ACA"/>
    <w:lvl w:ilvl="0" w:tplc="4B52D61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220"/>
    <w:rsid w:val="00021B81"/>
    <w:rsid w:val="00032AFB"/>
    <w:rsid w:val="000C0B6C"/>
    <w:rsid w:val="000F051F"/>
    <w:rsid w:val="00185394"/>
    <w:rsid w:val="001A0BC5"/>
    <w:rsid w:val="001A4E76"/>
    <w:rsid w:val="001B1596"/>
    <w:rsid w:val="001C73BE"/>
    <w:rsid w:val="0020490A"/>
    <w:rsid w:val="002B4B4C"/>
    <w:rsid w:val="003639E8"/>
    <w:rsid w:val="003918CE"/>
    <w:rsid w:val="00453FA2"/>
    <w:rsid w:val="004D6384"/>
    <w:rsid w:val="0060012F"/>
    <w:rsid w:val="00607220"/>
    <w:rsid w:val="00613798"/>
    <w:rsid w:val="00650F86"/>
    <w:rsid w:val="006B45F6"/>
    <w:rsid w:val="006F56A1"/>
    <w:rsid w:val="00850720"/>
    <w:rsid w:val="00893418"/>
    <w:rsid w:val="008F42C2"/>
    <w:rsid w:val="009A4C7A"/>
    <w:rsid w:val="009D7461"/>
    <w:rsid w:val="00AA3E97"/>
    <w:rsid w:val="00AC02C4"/>
    <w:rsid w:val="00B36432"/>
    <w:rsid w:val="00C364AF"/>
    <w:rsid w:val="00CC0902"/>
    <w:rsid w:val="00D168FD"/>
    <w:rsid w:val="00D7208E"/>
    <w:rsid w:val="00E56DA0"/>
    <w:rsid w:val="00E8100C"/>
    <w:rsid w:val="00E9475D"/>
    <w:rsid w:val="00FE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9DAD3"/>
  <w15:chartTrackingRefBased/>
  <w15:docId w15:val="{5F31BE1A-8865-4A78-BF90-06AE0F6A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220"/>
    <w:rPr>
      <w:rFonts w:eastAsiaTheme="minorEastAsia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6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8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8FD"/>
    <w:rPr>
      <w:rFonts w:eastAsiaTheme="minorEastAs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8FD"/>
    <w:rPr>
      <w:rFonts w:eastAsiaTheme="minorEastAs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8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8FD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6B45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9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721</Words>
  <Characters>981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cott</dc:creator>
  <cp:keywords/>
  <dc:description/>
  <cp:lastModifiedBy>Gina Del Fabbro</cp:lastModifiedBy>
  <cp:revision>3</cp:revision>
  <dcterms:created xsi:type="dcterms:W3CDTF">2020-07-30T14:27:00Z</dcterms:created>
  <dcterms:modified xsi:type="dcterms:W3CDTF">2020-09-01T19:08:00Z</dcterms:modified>
</cp:coreProperties>
</file>